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A6632B">
      <w:pPr>
        <w:pStyle w:val="2"/>
        <w:keepNext w:val="0"/>
        <w:keepLines w:val="0"/>
        <w:widowControl/>
        <w:suppressLineNumbers w:val="0"/>
        <w:jc w:val="center"/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</w:pPr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  <w:t xml:space="preserve">Appendix E Basic Information </w:t>
      </w:r>
    </w:p>
    <w:p w14:paraId="33C48006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1. Gender: 1. Male 2. Female </w:t>
      </w:r>
    </w:p>
    <w:p w14:paraId="717C2AE8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2. Height: ________ cm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zh-CN" w:bidi="ar-SA"/>
        </w:rPr>
        <w:t>Weight</w:t>
      </w: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: ________ kg </w:t>
      </w:r>
    </w:p>
    <w:p w14:paraId="08F4DF53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3. Age: ____ years old </w:t>
      </w:r>
    </w:p>
    <w:p w14:paraId="0F900A90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4. Place of residence: 1. Urban 2. Rural </w:t>
      </w:r>
    </w:p>
    <w:p w14:paraId="2C8CEFA3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5. Monthly household income: 1. Below 5,000 yuan 2. 5,000 to 8,000 yuan 3. Above 8,000 yuan </w:t>
      </w:r>
    </w:p>
    <w:p w14:paraId="4ABC5A9E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6. Form of medical insurance: (multiple selections allowed) </w:t>
      </w:r>
    </w:p>
    <w:p w14:paraId="03A384C3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1. Self-funded 2. Health insurance </w:t>
      </w:r>
    </w:p>
    <w:p w14:paraId="1AEEAEBB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7. Do any of your immediate family members have asthma? 1. Yes 2. No </w:t>
      </w:r>
    </w:p>
    <w:p w14:paraId="7045BF72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8. How long have you had asthma attacks? 1. ≤1 year 2. 2–3 years 3. 4–5 years 4. &gt;5 years </w:t>
      </w:r>
      <w:bookmarkStart w:id="0" w:name="_GoBack"/>
      <w:bookmarkEnd w:id="0"/>
    </w:p>
    <w:p w14:paraId="0331650C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09. How many times have you been hospitalized for asthma? ____ times; Length of each hospitalization: ____ days </w:t>
      </w:r>
    </w:p>
    <w:p w14:paraId="3CED7202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10. Is air pollution severe in the city where you live? 1. Severe 2. Moderate 3. Mild </w:t>
      </w:r>
    </w:p>
    <w:p w14:paraId="4A50FB08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11. What do you think caused your asthma? [Multiple choice] 1. Genetics 2. Allergens 3. Dust mites </w:t>
      </w:r>
    </w:p>
    <w:p w14:paraId="4EBDE6BD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4. Air pollution 5. Excessive exercise 6. Other </w:t>
      </w:r>
    </w:p>
    <w:p w14:paraId="632AD54B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12. How many times per week do you engage in regular exercise? 1. 0 times 2. 1–2 times 3. 3–5 times 4. More than 5 times </w:t>
      </w:r>
    </w:p>
    <w:p w14:paraId="1CA34812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13. How long does each exercise session last? 1. Less than half an hour 2. Half an hour to 1 hour 3. 1 hour to 2 hours 4. Over 2 hours </w:t>
      </w:r>
    </w:p>
    <w:p w14:paraId="5DCD569F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14. Do you experience difficulty due to asthma while running or exercising? </w:t>
      </w:r>
    </w:p>
    <w:p w14:paraId="3D3CBD5D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1. Extremely difficult, unable to exercise at all 2. Often difficult, feeling uncomfortable 3. Some difficulty, but not too bad 4. No difficulty at all </w:t>
      </w:r>
    </w:p>
    <w:p w14:paraId="136DE672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15. How has asthma affected your studies in the past month? </w:t>
      </w:r>
    </w:p>
    <w:p w14:paraId="2785E289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1. No impact 2. Some impact 3. Significant impact </w:t>
      </w:r>
    </w:p>
    <w:p w14:paraId="200FF313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 xml:space="preserve">T116. Your usual sleep duration: 1. Over 10 hours 2. 10–9 hours 3. 9–8 hours 4. 8–7 hours 5. Under 7 hours </w:t>
      </w:r>
    </w:p>
    <w:p w14:paraId="064DA50E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kern w:val="0"/>
          <w:sz w:val="24"/>
          <w:szCs w:val="24"/>
          <w:lang w:val="en-US" w:eastAsia="en-US" w:bidi="ar-SA"/>
        </w:rPr>
        <w:t>T117. How would you rate the quality of your sleep? 1. Very good 2. Fairly good 3. Fairly poor 4. Very poor</w:t>
      </w:r>
    </w:p>
    <w:p w14:paraId="45C649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700993"/>
    <w:rsid w:val="57E3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uiPriority w:val="0"/>
    <w:rPr>
      <w:color w:val="0000FF"/>
      <w:u w:val="single"/>
    </w:rPr>
  </w:style>
  <w:style w:type="paragraph" w:customStyle="1" w:styleId="8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2</Words>
  <Characters>1391</Characters>
  <Lines>0</Lines>
  <Paragraphs>0</Paragraphs>
  <TotalTime>2</TotalTime>
  <ScaleCrop>false</ScaleCrop>
  <LinksUpToDate>false</LinksUpToDate>
  <CharactersWithSpaces>170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6:51:00Z</dcterms:created>
  <dc:creator>DELL</dc:creator>
  <cp:lastModifiedBy>一人忌惮</cp:lastModifiedBy>
  <dcterms:modified xsi:type="dcterms:W3CDTF">2025-09-06T14:2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dkNWNlNTNhZTQwZDhjYTg1ZmFmNWM0ZWFmM2RlYTIiLCJ1c2VySWQiOiIxMTM1NzYwNjExIn0=</vt:lpwstr>
  </property>
  <property fmtid="{D5CDD505-2E9C-101B-9397-08002B2CF9AE}" pid="4" name="ICV">
    <vt:lpwstr>AB376059ED474F63BC8FCE81A6D34180_12</vt:lpwstr>
  </property>
</Properties>
</file>